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25B8F" w14:textId="5CD19296" w:rsidR="009C49DC" w:rsidRDefault="00673E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1F2F7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</w:t>
      </w:r>
      <w:r w:rsidRPr="00673E89">
        <w:rPr>
          <w:rFonts w:ascii="Times New Roman" w:hAnsi="Times New Roman" w:cs="Times New Roman"/>
        </w:rPr>
        <w:t>he median lethal time (LT</w:t>
      </w:r>
      <w:r w:rsidRPr="001B77F6">
        <w:rPr>
          <w:rFonts w:ascii="Times New Roman" w:hAnsi="Times New Roman" w:cs="Times New Roman"/>
          <w:vertAlign w:val="subscript"/>
        </w:rPr>
        <w:t>50</w:t>
      </w:r>
      <w:r w:rsidRPr="00673E8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f Mm and Mm/MmPV1 strain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2"/>
        <w:gridCol w:w="922"/>
        <w:gridCol w:w="922"/>
        <w:gridCol w:w="922"/>
        <w:gridCol w:w="922"/>
        <w:gridCol w:w="923"/>
        <w:gridCol w:w="923"/>
        <w:gridCol w:w="923"/>
        <w:gridCol w:w="923"/>
      </w:tblGrid>
      <w:tr w:rsidR="00673E89" w:rsidRPr="00560271" w14:paraId="27902D3F" w14:textId="77777777" w:rsidTr="000C4A4D">
        <w:tc>
          <w:tcPr>
            <w:tcW w:w="8302" w:type="dxa"/>
            <w:gridSpan w:val="9"/>
          </w:tcPr>
          <w:p w14:paraId="5B1DF6C1" w14:textId="15C6E24B" w:rsidR="00673E89" w:rsidRPr="00560271" w:rsidRDefault="00673E89" w:rsidP="00673E89">
            <w:pPr>
              <w:rPr>
                <w:rFonts w:ascii="Times New Roman" w:hAnsi="Times New Roman" w:cs="Times New Roman"/>
              </w:rPr>
            </w:pPr>
            <w:r w:rsidRPr="00560271">
              <w:rPr>
                <w:rFonts w:ascii="Times New Roman" w:hAnsi="Times New Roman" w:cs="Times New Roman"/>
              </w:rPr>
              <w:t>topical infection</w:t>
            </w:r>
          </w:p>
        </w:tc>
      </w:tr>
      <w:tr w:rsidR="00673E89" w:rsidRPr="00560271" w14:paraId="37E65149" w14:textId="77777777" w:rsidTr="00AE7A7B">
        <w:tc>
          <w:tcPr>
            <w:tcW w:w="2766" w:type="dxa"/>
            <w:gridSpan w:val="3"/>
          </w:tcPr>
          <w:p w14:paraId="63276882" w14:textId="658663E5" w:rsidR="00673E89" w:rsidRPr="00560271" w:rsidRDefault="00673E89" w:rsidP="00673E89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560271">
              <w:rPr>
                <w:rFonts w:ascii="Times New Roman" w:hAnsi="Times New Roman" w:cs="Times New Roman"/>
              </w:rPr>
              <w:t>Mm</w:t>
            </w:r>
            <w:bookmarkEnd w:id="0"/>
          </w:p>
        </w:tc>
        <w:tc>
          <w:tcPr>
            <w:tcW w:w="2767" w:type="dxa"/>
            <w:gridSpan w:val="3"/>
          </w:tcPr>
          <w:p w14:paraId="61EDDE60" w14:textId="62E4811D" w:rsidR="00673E89" w:rsidRPr="00560271" w:rsidRDefault="00673E89" w:rsidP="00673E89">
            <w:pPr>
              <w:rPr>
                <w:rFonts w:ascii="Times New Roman" w:hAnsi="Times New Roman" w:cs="Times New Roman"/>
              </w:rPr>
            </w:pPr>
            <w:r w:rsidRPr="00560271">
              <w:rPr>
                <w:rFonts w:ascii="Times New Roman" w:hAnsi="Times New Roman" w:cs="Times New Roman"/>
              </w:rPr>
              <w:t>Mm/MmPV1-1</w:t>
            </w:r>
          </w:p>
        </w:tc>
        <w:tc>
          <w:tcPr>
            <w:tcW w:w="2769" w:type="dxa"/>
            <w:gridSpan w:val="3"/>
          </w:tcPr>
          <w:p w14:paraId="50646E3F" w14:textId="38D69303" w:rsidR="00673E89" w:rsidRPr="00560271" w:rsidRDefault="00673E89" w:rsidP="00673E89">
            <w:pPr>
              <w:rPr>
                <w:rFonts w:ascii="Times New Roman" w:hAnsi="Times New Roman" w:cs="Times New Roman"/>
              </w:rPr>
            </w:pPr>
            <w:r w:rsidRPr="00560271">
              <w:rPr>
                <w:rFonts w:ascii="Times New Roman" w:hAnsi="Times New Roman" w:cs="Times New Roman"/>
              </w:rPr>
              <w:t>Mm/MmPV1-2</w:t>
            </w:r>
          </w:p>
        </w:tc>
      </w:tr>
      <w:tr w:rsidR="00673E89" w:rsidRPr="00560271" w14:paraId="1BE69BB5" w14:textId="77777777" w:rsidTr="00673E89">
        <w:tc>
          <w:tcPr>
            <w:tcW w:w="922" w:type="dxa"/>
          </w:tcPr>
          <w:p w14:paraId="19C934AA" w14:textId="39FEAC3A" w:rsidR="00673E89" w:rsidRPr="00560271" w:rsidRDefault="00560271" w:rsidP="00673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22" w:type="dxa"/>
          </w:tcPr>
          <w:p w14:paraId="56F61AC0" w14:textId="63FD368E" w:rsidR="00673E89" w:rsidRPr="00560271" w:rsidRDefault="00560271" w:rsidP="00673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22" w:type="dxa"/>
          </w:tcPr>
          <w:p w14:paraId="3A6D0C0C" w14:textId="1B1CA9BF" w:rsidR="00673E89" w:rsidRPr="00560271" w:rsidRDefault="00560271" w:rsidP="00673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22" w:type="dxa"/>
          </w:tcPr>
          <w:p w14:paraId="0473E91A" w14:textId="609C3138" w:rsidR="00673E89" w:rsidRPr="00560271" w:rsidRDefault="00560271" w:rsidP="00673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22" w:type="dxa"/>
          </w:tcPr>
          <w:p w14:paraId="6DC23B85" w14:textId="7D2B5DD6" w:rsidR="00673E89" w:rsidRPr="00560271" w:rsidRDefault="00560271" w:rsidP="00673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23" w:type="dxa"/>
          </w:tcPr>
          <w:p w14:paraId="4F725C8B" w14:textId="1D32371B" w:rsidR="00673E89" w:rsidRPr="00560271" w:rsidRDefault="00560271" w:rsidP="00673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923" w:type="dxa"/>
          </w:tcPr>
          <w:p w14:paraId="71552AD1" w14:textId="30D042F0" w:rsidR="00673E89" w:rsidRPr="00560271" w:rsidRDefault="00560271" w:rsidP="00673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23" w:type="dxa"/>
          </w:tcPr>
          <w:p w14:paraId="6B588A76" w14:textId="4BAD0086" w:rsidR="00673E89" w:rsidRPr="00560271" w:rsidRDefault="00560271" w:rsidP="00673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23" w:type="dxa"/>
          </w:tcPr>
          <w:p w14:paraId="3EC4B87E" w14:textId="3A9DB1C5" w:rsidR="00673E89" w:rsidRPr="00560271" w:rsidRDefault="00560271" w:rsidP="00673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673E89" w:rsidRPr="00560271" w14:paraId="4475A1D7" w14:textId="77777777" w:rsidTr="00D33E42">
        <w:tc>
          <w:tcPr>
            <w:tcW w:w="8302" w:type="dxa"/>
            <w:gridSpan w:val="9"/>
          </w:tcPr>
          <w:p w14:paraId="56F9B3DA" w14:textId="30071B0C" w:rsidR="00673E89" w:rsidRPr="00560271" w:rsidRDefault="00673E89" w:rsidP="00673E89">
            <w:pPr>
              <w:rPr>
                <w:rFonts w:ascii="Times New Roman" w:hAnsi="Times New Roman" w:cs="Times New Roman"/>
              </w:rPr>
            </w:pPr>
            <w:r w:rsidRPr="00560271">
              <w:rPr>
                <w:rFonts w:ascii="Times New Roman" w:hAnsi="Times New Roman" w:cs="Times New Roman"/>
              </w:rPr>
              <w:t>injection bioassay</w:t>
            </w:r>
          </w:p>
        </w:tc>
      </w:tr>
      <w:tr w:rsidR="00560271" w:rsidRPr="00560271" w14:paraId="287C7251" w14:textId="77777777" w:rsidTr="005D6592">
        <w:tc>
          <w:tcPr>
            <w:tcW w:w="2766" w:type="dxa"/>
            <w:gridSpan w:val="3"/>
          </w:tcPr>
          <w:p w14:paraId="190A2AC9" w14:textId="6719C233" w:rsidR="00560271" w:rsidRPr="00560271" w:rsidRDefault="00C519E7" w:rsidP="00560271">
            <w:pPr>
              <w:rPr>
                <w:rFonts w:ascii="Times New Roman" w:hAnsi="Times New Roman" w:cs="Times New Roman"/>
              </w:rPr>
            </w:pPr>
            <w:r w:rsidRPr="00560271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767" w:type="dxa"/>
            <w:gridSpan w:val="3"/>
          </w:tcPr>
          <w:p w14:paraId="32587213" w14:textId="1EAC2B92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 w:rsidRPr="00560271">
              <w:rPr>
                <w:rFonts w:ascii="Times New Roman" w:hAnsi="Times New Roman" w:cs="Times New Roman"/>
              </w:rPr>
              <w:t>Mm/MmPV1-1</w:t>
            </w:r>
          </w:p>
        </w:tc>
        <w:tc>
          <w:tcPr>
            <w:tcW w:w="2769" w:type="dxa"/>
            <w:gridSpan w:val="3"/>
          </w:tcPr>
          <w:p w14:paraId="35A57B6A" w14:textId="4E104785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 w:rsidRPr="00560271">
              <w:rPr>
                <w:rFonts w:ascii="Times New Roman" w:hAnsi="Times New Roman" w:cs="Times New Roman"/>
              </w:rPr>
              <w:t>Mm/MmPV1-2</w:t>
            </w:r>
          </w:p>
        </w:tc>
      </w:tr>
      <w:tr w:rsidR="00560271" w:rsidRPr="00560271" w14:paraId="2B1022EA" w14:textId="77777777" w:rsidTr="00673E89">
        <w:tc>
          <w:tcPr>
            <w:tcW w:w="922" w:type="dxa"/>
          </w:tcPr>
          <w:p w14:paraId="493A5AFA" w14:textId="0390047E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922" w:type="dxa"/>
          </w:tcPr>
          <w:p w14:paraId="5EC10295" w14:textId="7ECA635C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22" w:type="dxa"/>
          </w:tcPr>
          <w:p w14:paraId="2D8CFF32" w14:textId="63D97C01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922" w:type="dxa"/>
          </w:tcPr>
          <w:p w14:paraId="1526FEAD" w14:textId="2CC77F9B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22" w:type="dxa"/>
          </w:tcPr>
          <w:p w14:paraId="140500B3" w14:textId="34BFE18E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23" w:type="dxa"/>
          </w:tcPr>
          <w:p w14:paraId="1EF8A24E" w14:textId="77EB21E2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23" w:type="dxa"/>
          </w:tcPr>
          <w:p w14:paraId="4377448E" w14:textId="4215FE31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3" w:type="dxa"/>
          </w:tcPr>
          <w:p w14:paraId="518DDA98" w14:textId="0529ADBC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23" w:type="dxa"/>
          </w:tcPr>
          <w:p w14:paraId="4A07DF59" w14:textId="4C4B0AC0" w:rsidR="00560271" w:rsidRPr="00560271" w:rsidRDefault="00560271" w:rsidP="00560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1</w:t>
            </w:r>
          </w:p>
        </w:tc>
      </w:tr>
    </w:tbl>
    <w:p w14:paraId="321BDF78" w14:textId="77777777" w:rsidR="00673E89" w:rsidRDefault="00673E89"/>
    <w:sectPr w:rsidR="00673E89" w:rsidSect="009D7BE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02655" w14:textId="77777777" w:rsidR="0096411D" w:rsidRDefault="0096411D" w:rsidP="00673E89">
      <w:r>
        <w:separator/>
      </w:r>
    </w:p>
  </w:endnote>
  <w:endnote w:type="continuationSeparator" w:id="0">
    <w:p w14:paraId="4B08BFF7" w14:textId="77777777" w:rsidR="0096411D" w:rsidRDefault="0096411D" w:rsidP="00673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2F7A2" w14:textId="77777777" w:rsidR="0096411D" w:rsidRDefault="0096411D" w:rsidP="00673E89">
      <w:r>
        <w:separator/>
      </w:r>
    </w:p>
  </w:footnote>
  <w:footnote w:type="continuationSeparator" w:id="0">
    <w:p w14:paraId="4282961B" w14:textId="77777777" w:rsidR="0096411D" w:rsidRDefault="0096411D" w:rsidP="00673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2E"/>
    <w:rsid w:val="000766FE"/>
    <w:rsid w:val="001B77F6"/>
    <w:rsid w:val="001F2F7B"/>
    <w:rsid w:val="002238A6"/>
    <w:rsid w:val="00560271"/>
    <w:rsid w:val="00673E89"/>
    <w:rsid w:val="007E172E"/>
    <w:rsid w:val="0096411D"/>
    <w:rsid w:val="009C49DC"/>
    <w:rsid w:val="009D7BE9"/>
    <w:rsid w:val="00C2709B"/>
    <w:rsid w:val="00C519E7"/>
    <w:rsid w:val="00D0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7F228"/>
  <w15:chartTrackingRefBased/>
  <w15:docId w15:val="{B42D45B1-4B8C-4C2A-B6B0-5840FD318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3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3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3E89"/>
    <w:rPr>
      <w:sz w:val="18"/>
      <w:szCs w:val="18"/>
    </w:rPr>
  </w:style>
  <w:style w:type="table" w:styleId="a7">
    <w:name w:val="Table Grid"/>
    <w:basedOn w:val="a1"/>
    <w:uiPriority w:val="39"/>
    <w:rsid w:val="00673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萍</dc:creator>
  <cp:keywords/>
  <dc:description/>
  <cp:lastModifiedBy>bhuang@ahau.edu.cn</cp:lastModifiedBy>
  <cp:revision>6</cp:revision>
  <dcterms:created xsi:type="dcterms:W3CDTF">2023-02-18T06:21:00Z</dcterms:created>
  <dcterms:modified xsi:type="dcterms:W3CDTF">2023-04-10T13:32:00Z</dcterms:modified>
</cp:coreProperties>
</file>